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Borders>
          <w:bottom w:val="single" w:sz="4" w:space="0" w:color="00000A"/>
          <w:insideH w:val="single" w:sz="4" w:space="0" w:color="00000A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40"/>
        <w:gridCol w:w="1134"/>
        <w:gridCol w:w="1134"/>
        <w:gridCol w:w="1204"/>
      </w:tblGrid>
      <w:tr w:rsidR="00F65C5D" w:rsidTr="00C71B14">
        <w:trPr>
          <w:trHeight w:val="255"/>
        </w:trPr>
        <w:tc>
          <w:tcPr>
            <w:tcW w:w="9212" w:type="dxa"/>
            <w:gridSpan w:val="4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5C5D" w:rsidRPr="001B6080" w:rsidRDefault="00997D45" w:rsidP="001B6080">
            <w:pPr>
              <w:pStyle w:val="Tblzatalrs"/>
              <w:numPr>
                <w:ilvl w:val="0"/>
                <w:numId w:val="1"/>
              </w:numPr>
              <w:jc w:val="left"/>
            </w:pPr>
            <w:r w:rsidRPr="001B6080">
              <w:rPr>
                <w:i w:val="0"/>
              </w:rPr>
              <w:t xml:space="preserve">Number of SNP for </w:t>
            </w:r>
            <w:bookmarkStart w:id="0" w:name="__DdeLink__4095_2270373570"/>
            <w:r w:rsidR="001B6080" w:rsidRPr="001B6080">
              <w:rPr>
                <w:i w:val="0"/>
              </w:rPr>
              <w:t>different annotation categories</w:t>
            </w:r>
            <w:r w:rsidRPr="001B6080">
              <w:rPr>
                <w:i w:val="0"/>
              </w:rPr>
              <w:t>.</w:t>
            </w:r>
            <w:bookmarkEnd w:id="0"/>
          </w:p>
        </w:tc>
      </w:tr>
      <w:tr w:rsidR="00F65C5D" w:rsidTr="00C71B14">
        <w:trPr>
          <w:trHeight w:val="255"/>
        </w:trPr>
        <w:tc>
          <w:tcPr>
            <w:tcW w:w="57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F65C5D" w:rsidRDefault="00997D4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Annotation category</w:t>
            </w:r>
          </w:p>
        </w:tc>
        <w:tc>
          <w:tcPr>
            <w:tcW w:w="1134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5C5D" w:rsidRDefault="00997D4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old</w:t>
            </w:r>
            <w:r w:rsidR="00436C9E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rep1</w:t>
            </w:r>
          </w:p>
        </w:tc>
        <w:tc>
          <w:tcPr>
            <w:tcW w:w="1134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5C5D" w:rsidRDefault="00997D4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old</w:t>
            </w:r>
            <w:r w:rsidR="00436C9E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rep2</w:t>
            </w:r>
          </w:p>
        </w:tc>
        <w:tc>
          <w:tcPr>
            <w:tcW w:w="1204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F65C5D" w:rsidRDefault="00997D4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Overlap</w:t>
            </w:r>
          </w:p>
        </w:tc>
      </w:tr>
      <w:tr w:rsidR="004F0011" w:rsidTr="00C71B14">
        <w:trPr>
          <w:trHeight w:val="255"/>
        </w:trPr>
        <w:tc>
          <w:tcPr>
            <w:tcW w:w="5740" w:type="dxa"/>
            <w:tcBorders>
              <w:top w:val="single" w:sz="4" w:space="0" w:color="00000A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prime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UTR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variant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33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554</w:t>
            </w:r>
          </w:p>
        </w:tc>
        <w:tc>
          <w:tcPr>
            <w:tcW w:w="1204" w:type="dxa"/>
            <w:tcBorders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8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38</w:t>
            </w:r>
          </w:p>
        </w:tc>
      </w:tr>
      <w:tr w:rsidR="004F0011" w:rsidTr="00C71B14">
        <w:trPr>
          <w:trHeight w:val="255"/>
        </w:trPr>
        <w:tc>
          <w:tcPr>
            <w:tcW w:w="5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prime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UTR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vari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4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539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8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155</w:t>
            </w:r>
          </w:p>
        </w:tc>
      </w:tr>
      <w:tr w:rsidR="004F0011" w:rsidTr="00C71B14">
        <w:trPr>
          <w:trHeight w:val="255"/>
        </w:trPr>
        <w:tc>
          <w:tcPr>
            <w:tcW w:w="5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coding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sequence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vari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0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8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0</w:t>
            </w:r>
          </w:p>
        </w:tc>
      </w:tr>
      <w:tr w:rsidR="004F0011" w:rsidTr="00C71B14">
        <w:trPr>
          <w:trHeight w:val="255"/>
        </w:trPr>
        <w:tc>
          <w:tcPr>
            <w:tcW w:w="5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downstream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gene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vari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35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4712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8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824</w:t>
            </w:r>
          </w:p>
        </w:tc>
      </w:tr>
      <w:tr w:rsidR="004F0011" w:rsidTr="00C71B14">
        <w:trPr>
          <w:trHeight w:val="255"/>
        </w:trPr>
        <w:tc>
          <w:tcPr>
            <w:tcW w:w="5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intron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vari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488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55628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8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8361</w:t>
            </w:r>
          </w:p>
        </w:tc>
      </w:tr>
      <w:tr w:rsidR="004F0011" w:rsidTr="00C71B14">
        <w:trPr>
          <w:trHeight w:val="255"/>
        </w:trPr>
        <w:tc>
          <w:tcPr>
            <w:tcW w:w="5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intron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variant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,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non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coding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transcript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vari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44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4572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8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639</w:t>
            </w:r>
          </w:p>
        </w:tc>
      </w:tr>
      <w:tr w:rsidR="004F0011" w:rsidTr="00C71B14">
        <w:trPr>
          <w:trHeight w:val="255"/>
        </w:trPr>
        <w:tc>
          <w:tcPr>
            <w:tcW w:w="5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mature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miRNA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vari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3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8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1</w:t>
            </w:r>
          </w:p>
        </w:tc>
      </w:tr>
      <w:tr w:rsidR="004F0011" w:rsidTr="00C71B14">
        <w:trPr>
          <w:trHeight w:val="255"/>
        </w:trPr>
        <w:tc>
          <w:tcPr>
            <w:tcW w:w="5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missense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vari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9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876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8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109</w:t>
            </w:r>
          </w:p>
        </w:tc>
      </w:tr>
      <w:tr w:rsidR="004F0011" w:rsidTr="00C71B14">
        <w:trPr>
          <w:trHeight w:val="255"/>
        </w:trPr>
        <w:tc>
          <w:tcPr>
            <w:tcW w:w="5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missense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variant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,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splice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region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vari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1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8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1</w:t>
            </w:r>
          </w:p>
        </w:tc>
      </w:tr>
      <w:tr w:rsidR="004F0011" w:rsidTr="00C71B14">
        <w:trPr>
          <w:trHeight w:val="255"/>
        </w:trPr>
        <w:tc>
          <w:tcPr>
            <w:tcW w:w="5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non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coding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transcript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exon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vari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3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359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8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81</w:t>
            </w:r>
          </w:p>
        </w:tc>
      </w:tr>
      <w:tr w:rsidR="004F0011" w:rsidTr="00C71B14">
        <w:trPr>
          <w:trHeight w:val="255"/>
        </w:trPr>
        <w:tc>
          <w:tcPr>
            <w:tcW w:w="5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splice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acceptor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vari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5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8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0</w:t>
            </w:r>
          </w:p>
        </w:tc>
      </w:tr>
      <w:tr w:rsidR="004F0011" w:rsidTr="00C71B14">
        <w:trPr>
          <w:trHeight w:val="255"/>
        </w:trPr>
        <w:tc>
          <w:tcPr>
            <w:tcW w:w="5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splice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donor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vari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3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8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3</w:t>
            </w:r>
          </w:p>
        </w:tc>
      </w:tr>
      <w:tr w:rsidR="004F0011" w:rsidTr="00C71B14">
        <w:trPr>
          <w:trHeight w:val="255"/>
        </w:trPr>
        <w:tc>
          <w:tcPr>
            <w:tcW w:w="5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splice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donor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variant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,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non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coding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transcript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vari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8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0</w:t>
            </w:r>
          </w:p>
        </w:tc>
      </w:tr>
      <w:tr w:rsidR="004F0011" w:rsidTr="00C71B14">
        <w:trPr>
          <w:trHeight w:val="255"/>
        </w:trPr>
        <w:tc>
          <w:tcPr>
            <w:tcW w:w="5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splice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region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variant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,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intron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vari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94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8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27</w:t>
            </w:r>
          </w:p>
        </w:tc>
      </w:tr>
      <w:tr w:rsidR="004F0011" w:rsidTr="00C71B14">
        <w:trPr>
          <w:trHeight w:val="255"/>
        </w:trPr>
        <w:tc>
          <w:tcPr>
            <w:tcW w:w="5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splice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region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variant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,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intron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variant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,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non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coding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transcript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vari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4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8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0</w:t>
            </w:r>
          </w:p>
        </w:tc>
      </w:tr>
      <w:tr w:rsidR="004F0011" w:rsidTr="00C71B14">
        <w:trPr>
          <w:trHeight w:val="255"/>
        </w:trPr>
        <w:tc>
          <w:tcPr>
            <w:tcW w:w="5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splice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region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variant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,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non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coding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transcript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exon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vari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8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0</w:t>
            </w:r>
          </w:p>
        </w:tc>
      </w:tr>
      <w:tr w:rsidR="004F0011" w:rsidTr="00C71B14">
        <w:trPr>
          <w:trHeight w:val="255"/>
        </w:trPr>
        <w:tc>
          <w:tcPr>
            <w:tcW w:w="5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splice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region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variant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,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synonymous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vari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17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8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3</w:t>
            </w:r>
          </w:p>
        </w:tc>
      </w:tr>
      <w:tr w:rsidR="004F0011" w:rsidTr="00C71B14">
        <w:trPr>
          <w:trHeight w:val="255"/>
        </w:trPr>
        <w:tc>
          <w:tcPr>
            <w:tcW w:w="5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start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lo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6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8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0</w:t>
            </w:r>
          </w:p>
        </w:tc>
      </w:tr>
      <w:tr w:rsidR="004F0011" w:rsidTr="00C71B14">
        <w:trPr>
          <w:trHeight w:val="255"/>
        </w:trPr>
        <w:tc>
          <w:tcPr>
            <w:tcW w:w="5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stop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gain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12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8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0</w:t>
            </w:r>
          </w:p>
        </w:tc>
      </w:tr>
      <w:tr w:rsidR="004F0011" w:rsidTr="00222504">
        <w:trPr>
          <w:trHeight w:val="255"/>
        </w:trPr>
        <w:tc>
          <w:tcPr>
            <w:tcW w:w="5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stop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lo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0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8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0</w:t>
            </w:r>
          </w:p>
        </w:tc>
      </w:tr>
      <w:tr w:rsidR="004F0011" w:rsidTr="00C71B14">
        <w:trPr>
          <w:trHeight w:val="255"/>
        </w:trPr>
        <w:tc>
          <w:tcPr>
            <w:tcW w:w="5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synonymous</w:t>
            </w:r>
            <w:r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vari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8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826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F0011" w:rsidRPr="004F0011" w:rsidRDefault="004F0011" w:rsidP="004F0011">
            <w:pPr>
              <w:spacing w:before="120"/>
              <w:ind w:right="28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 w:rsidRPr="004F0011">
              <w:rPr>
                <w:rFonts w:ascii="Times New Roman" w:eastAsia="Times New Roman" w:hAnsi="Times New Roman" w:cs="Times New Roman"/>
                <w:lang w:eastAsia="hu-HU"/>
              </w:rPr>
              <w:t>152</w:t>
            </w:r>
          </w:p>
        </w:tc>
      </w:tr>
      <w:tr w:rsidR="00951250" w:rsidTr="00C71B14">
        <w:trPr>
          <w:trHeight w:val="255"/>
        </w:trPr>
        <w:tc>
          <w:tcPr>
            <w:tcW w:w="5740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951250" w:rsidRPr="00951250" w:rsidRDefault="00951250" w:rsidP="00951250">
            <w:pPr>
              <w:spacing w:before="120"/>
              <w:rPr>
                <w:rFonts w:ascii="Times New Roman" w:eastAsia="Times New Roman" w:hAnsi="Times New Roman" w:cs="Times New Roman"/>
                <w:lang w:eastAsia="hu-HU"/>
              </w:rPr>
            </w:pPr>
            <w:r w:rsidRPr="00951250">
              <w:rPr>
                <w:rFonts w:ascii="Times New Roman" w:eastAsia="Times New Roman" w:hAnsi="Times New Roman" w:cs="Times New Roman"/>
                <w:lang w:eastAsia="hu-HU"/>
              </w:rPr>
              <w:t>upstream</w:t>
            </w:r>
            <w:r w:rsidR="00436C9E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951250">
              <w:rPr>
                <w:rFonts w:ascii="Times New Roman" w:eastAsia="Times New Roman" w:hAnsi="Times New Roman" w:cs="Times New Roman"/>
                <w:lang w:eastAsia="hu-HU"/>
              </w:rPr>
              <w:t>gene</w:t>
            </w:r>
            <w:r w:rsidR="00436C9E">
              <w:rPr>
                <w:rFonts w:ascii="Times New Roman" w:eastAsia="Times New Roman" w:hAnsi="Times New Roman" w:cs="Times New Roman"/>
                <w:lang w:eastAsia="hu-HU"/>
              </w:rPr>
              <w:t xml:space="preserve"> </w:t>
            </w:r>
            <w:r w:rsidRPr="00951250">
              <w:rPr>
                <w:rFonts w:ascii="Times New Roman" w:eastAsia="Times New Roman" w:hAnsi="Times New Roman" w:cs="Times New Roman"/>
                <w:lang w:eastAsia="hu-HU"/>
              </w:rPr>
              <w:t>variant</w:t>
            </w:r>
          </w:p>
        </w:tc>
        <w:tc>
          <w:tcPr>
            <w:tcW w:w="1134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951250" w:rsidRPr="00951250" w:rsidRDefault="004F0011" w:rsidP="00C71B14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lang w:eastAsia="hu-HU"/>
              </w:rPr>
              <w:t>4778</w:t>
            </w:r>
          </w:p>
        </w:tc>
        <w:tc>
          <w:tcPr>
            <w:tcW w:w="1134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951250" w:rsidRPr="00951250" w:rsidRDefault="004F0011" w:rsidP="00C71B14">
            <w:pPr>
              <w:spacing w:before="120"/>
              <w:ind w:right="21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lang w:eastAsia="hu-HU"/>
              </w:rPr>
              <w:t>6098</w:t>
            </w:r>
          </w:p>
        </w:tc>
        <w:tc>
          <w:tcPr>
            <w:tcW w:w="1204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951250" w:rsidRPr="00951250" w:rsidRDefault="004F0011" w:rsidP="00C71B14">
            <w:pPr>
              <w:spacing w:before="120"/>
              <w:ind w:right="283"/>
              <w:jc w:val="right"/>
              <w:rPr>
                <w:rFonts w:ascii="Times New Roman" w:eastAsia="Times New Roman" w:hAnsi="Times New Roman" w:cs="Times New Roman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lang w:eastAsia="hu-HU"/>
              </w:rPr>
              <w:t>1520</w:t>
            </w:r>
          </w:p>
        </w:tc>
      </w:tr>
    </w:tbl>
    <w:p w:rsidR="00CE7371" w:rsidRDefault="00CE7371"/>
    <w:p w:rsidR="000229B7" w:rsidRDefault="000229B7">
      <w:pPr>
        <w:spacing w:after="0" w:line="240" w:lineRule="auto"/>
      </w:pPr>
      <w: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9"/>
        <w:gridCol w:w="1605"/>
        <w:gridCol w:w="997"/>
        <w:gridCol w:w="997"/>
        <w:gridCol w:w="3134"/>
      </w:tblGrid>
      <w:tr w:rsidR="007945E3" w:rsidRPr="007945E3" w:rsidTr="007945E3">
        <w:trPr>
          <w:trHeight w:val="255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:rsidR="007945E3" w:rsidRPr="008A472E" w:rsidRDefault="007945E3" w:rsidP="007945E3">
            <w:pPr>
              <w:pStyle w:val="Tblzatalrs"/>
              <w:pageBreakBefore/>
              <w:numPr>
                <w:ilvl w:val="0"/>
                <w:numId w:val="1"/>
              </w:numPr>
              <w:jc w:val="both"/>
              <w:rPr>
                <w:i w:val="0"/>
              </w:rPr>
            </w:pPr>
            <w:r>
              <w:rPr>
                <w:i w:val="0"/>
              </w:rPr>
              <w:lastRenderedPageBreak/>
              <w:t>List of genes with non-synonymous exon mutations in the two methuselah dogs. The 19 age-related genes are also highlighted.</w:t>
            </w:r>
          </w:p>
        </w:tc>
      </w:tr>
      <w:tr w:rsidR="007945E3" w:rsidRPr="007945E3" w:rsidTr="00FE130E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5C307A" w:rsidRDefault="007945E3" w:rsidP="007945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hu-HU"/>
              </w:rPr>
            </w:pPr>
            <w:r w:rsidRPr="005C30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hu-HU"/>
              </w:rPr>
              <w:t>Gene ID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5C307A" w:rsidRDefault="007945E3" w:rsidP="007945E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5C307A">
              <w:rPr>
                <w:rFonts w:ascii="Arial" w:hAnsi="Arial" w:cs="Arial"/>
                <w:b/>
                <w:sz w:val="20"/>
                <w:szCs w:val="20"/>
              </w:rPr>
              <w:t>ge-related gene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5C307A" w:rsidRDefault="007945E3" w:rsidP="007945E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307A">
              <w:rPr>
                <w:rFonts w:ascii="Arial" w:hAnsi="Arial" w:cs="Arial"/>
                <w:b/>
                <w:sz w:val="20"/>
                <w:szCs w:val="20"/>
              </w:rPr>
              <w:t>old_rep1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5C307A" w:rsidRDefault="007945E3" w:rsidP="007945E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307A">
              <w:rPr>
                <w:rFonts w:ascii="Arial" w:hAnsi="Arial" w:cs="Arial"/>
                <w:b/>
                <w:sz w:val="20"/>
                <w:szCs w:val="20"/>
              </w:rPr>
              <w:t>old_rep2</w:t>
            </w:r>
          </w:p>
        </w:tc>
        <w:tc>
          <w:tcPr>
            <w:tcW w:w="1701" w:type="pct"/>
            <w:shd w:val="clear" w:color="auto" w:fill="auto"/>
            <w:noWrap/>
            <w:vAlign w:val="bottom"/>
            <w:hideMark/>
          </w:tcPr>
          <w:p w:rsidR="007945E3" w:rsidRPr="007945E3" w:rsidRDefault="007945E3" w:rsidP="007945E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b/>
                <w:sz w:val="20"/>
                <w:szCs w:val="20"/>
                <w:lang w:eastAsia="hu-HU"/>
              </w:rPr>
              <w:t>GO terms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14403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1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02182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016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436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2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00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09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49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62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066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128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5114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04568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170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196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50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73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76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78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79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79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90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90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89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97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58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814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832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834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961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588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24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32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2002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013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013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049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066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152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258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802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802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001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236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280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295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320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517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520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633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196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7006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70207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13332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097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098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107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110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115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122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15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67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67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68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70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440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63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65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73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74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35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35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36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97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97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814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062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52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57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990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157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291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549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586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356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544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594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109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6061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11002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02110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24527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488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21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23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8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81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16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20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26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422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239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300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520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0877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01710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488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21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23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8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lastRenderedPageBreak/>
              <w:t>GO:000588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9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81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16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26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27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27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39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546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2284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005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422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509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509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239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300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520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521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087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6007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6007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60084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lastRenderedPageBreak/>
              <w:t>ENSCAFG00000001906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193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14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15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15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488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10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10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8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16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26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27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998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5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714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016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051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085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542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556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249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281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433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433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589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589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109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6002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6007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6041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9009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9017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03204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08746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443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50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62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73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2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62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16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808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4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78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555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323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801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0429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06713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8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820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169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169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169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280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691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847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7187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106072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10840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181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493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493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493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73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8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94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16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18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18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922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990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016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033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169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199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214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214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279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287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562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259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280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323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340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341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574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667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698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099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104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137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lastRenderedPageBreak/>
              <w:t>GO:005138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6117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7187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7188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7188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7188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90303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lastRenderedPageBreak/>
              <w:t>ENSCAFG00000011630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1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23904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150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488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21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23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8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8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9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81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93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94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16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26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27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27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62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546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2284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005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422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509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509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239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300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520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521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087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197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6007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6007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60084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25598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007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072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193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63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73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28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46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97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09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815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941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979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089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157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331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586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477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71479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01844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1087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07985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018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443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462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08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62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2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8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62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16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20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26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26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808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827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4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78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701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989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283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555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585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6578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13670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022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73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2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5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7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8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61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801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046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050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062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091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563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563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60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712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989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990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042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042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042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067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111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111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117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293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367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418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439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646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647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280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280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300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302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lastRenderedPageBreak/>
              <w:t>GO:004429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529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577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801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831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080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084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108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187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7050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7181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9025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9741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9743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9960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0003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0121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0247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0374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0382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0442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9000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2001020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lastRenderedPageBreak/>
              <w:t>ENSCAFG00000015046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004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042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193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193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193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77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93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91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833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926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060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23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24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404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503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214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355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423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533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102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9020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9762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9763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98780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15914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63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73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71391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18622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165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193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8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90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89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802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071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086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013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033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051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209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243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502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561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802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306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323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580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589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589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633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6039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6076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7002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9009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0307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200009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200037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2000643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02184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19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8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5095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02366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002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72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72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73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4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41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45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593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984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2262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90904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03564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002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73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62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4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412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04690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016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67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74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400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438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52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41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787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08253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016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524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09072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21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24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24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25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26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81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lastRenderedPageBreak/>
              <w:t>GO:000681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807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989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042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067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259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280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476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302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432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126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126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508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71805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lastRenderedPageBreak/>
              <w:t>ENSCAFG00000009496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195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63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35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813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403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255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568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5892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12846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467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467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52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63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73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2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46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509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555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357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571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677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7009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97009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14734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26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470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098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7058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97730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15116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016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524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16031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016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079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167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193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52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63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73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2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8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98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14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14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28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28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940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940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998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097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19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88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989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107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278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460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462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612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202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262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320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418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108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108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178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186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7019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7268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9008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9771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01896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18626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190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57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61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2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8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95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1260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19059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73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76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2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23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989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190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190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251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299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6503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23076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097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67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67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63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816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74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923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2200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117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149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225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356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687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096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lastRenderedPageBreak/>
              <w:t>GO:005157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0011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90226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lastRenderedPageBreak/>
              <w:t>ENSCAFG00000000361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09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2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8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92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88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713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606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354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9063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02018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00945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013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82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457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50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78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79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79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2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49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815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78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798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10345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208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8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91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91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15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15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15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28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956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802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280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329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429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083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6004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6195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9860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02414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10719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175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61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8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021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033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819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549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884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091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71526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10803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63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73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79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1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1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989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001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294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462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03358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12522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016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401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52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52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73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75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13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17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30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31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74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77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920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603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603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604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689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6940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12991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012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097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122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182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67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71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63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35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80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858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858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979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076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032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526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421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544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800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846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864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870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109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6002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6032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6061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6061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0350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90830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15266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67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71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63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73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73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35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lastRenderedPageBreak/>
              <w:t>GO:000813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2290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292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214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256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323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356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589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7088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7115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7233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2000210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lastRenderedPageBreak/>
              <w:t>ENSCAFG00000015835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012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022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038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077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097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099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109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67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68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69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69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71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72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72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72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73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77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52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63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65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69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1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34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814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904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998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36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60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706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713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049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149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221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292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299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367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404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424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600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646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280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302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356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487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594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825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145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501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7003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7093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7093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7101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7138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7268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9033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9057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9857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9912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0167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0227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0242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0288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9002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9028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9049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9083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9083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9084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9084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9090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200064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2000737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16070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62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21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740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78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936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2200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213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319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521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634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7192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98921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16758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079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67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72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63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801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813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816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60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74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802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225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509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280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818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0203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02275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22730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412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73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75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12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853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905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lastRenderedPageBreak/>
              <w:t>GO:000906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500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545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964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2290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527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508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02600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lastRenderedPageBreak/>
              <w:t>ENSCAFG00000022739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95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73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74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74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813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49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277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511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70469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23848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012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097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107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67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70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63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635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2803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29208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29497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29689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3824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30210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607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30254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30487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0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6021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30582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30864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31089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31444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5095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31565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31685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31808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31834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32525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63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737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2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05886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1562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0315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3198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238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303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3484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429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4548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45121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51259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70062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0097493</w:t>
            </w:r>
            <w:r w:rsidR="00781AF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 xml:space="preserve">, </w:t>
            </w: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GO:1901385</w:t>
            </w: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32561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  <w:tr w:rsidR="007945E3" w:rsidRPr="007945E3" w:rsidTr="00B25143">
        <w:trPr>
          <w:trHeight w:val="255"/>
        </w:trPr>
        <w:tc>
          <w:tcPr>
            <w:tcW w:w="1346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NSCAFG00000032607</w:t>
            </w:r>
          </w:p>
        </w:tc>
        <w:tc>
          <w:tcPr>
            <w:tcW w:w="87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7945E3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+</w:t>
            </w:r>
          </w:p>
        </w:tc>
        <w:tc>
          <w:tcPr>
            <w:tcW w:w="1701" w:type="pct"/>
            <w:shd w:val="clear" w:color="auto" w:fill="auto"/>
            <w:noWrap/>
            <w:vAlign w:val="center"/>
          </w:tcPr>
          <w:p w:rsidR="007945E3" w:rsidRPr="007945E3" w:rsidRDefault="007945E3" w:rsidP="00B251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</w:tr>
    </w:tbl>
    <w:p w:rsidR="007945E3" w:rsidRDefault="007945E3">
      <w:pPr>
        <w:spacing w:after="0" w:line="240" w:lineRule="auto"/>
      </w:pPr>
      <w:bookmarkStart w:id="1" w:name="_GoBack"/>
      <w:bookmarkEnd w:id="1"/>
    </w:p>
    <w:p w:rsidR="007945E3" w:rsidRDefault="007945E3">
      <w:pPr>
        <w:spacing w:after="0" w:line="240" w:lineRule="auto"/>
      </w:pPr>
    </w:p>
    <w:p w:rsidR="007945E3" w:rsidRDefault="007945E3">
      <w:pPr>
        <w:spacing w:after="0" w:line="240" w:lineRule="auto"/>
      </w:pPr>
    </w:p>
    <w:p w:rsidR="007945E3" w:rsidRDefault="007945E3">
      <w:pPr>
        <w:spacing w:after="0" w:line="240" w:lineRule="auto"/>
      </w:pPr>
    </w:p>
    <w:p w:rsidR="007945E3" w:rsidRDefault="007945E3">
      <w:pPr>
        <w:spacing w:after="0" w:line="240" w:lineRule="auto"/>
      </w:pPr>
    </w:p>
    <w:p w:rsidR="007945E3" w:rsidRDefault="007945E3">
      <w:pPr>
        <w:spacing w:after="0" w:line="240" w:lineRule="auto"/>
      </w:pPr>
    </w:p>
    <w:p w:rsidR="007945E3" w:rsidRDefault="007945E3">
      <w:pPr>
        <w:spacing w:after="0" w:line="240" w:lineRule="auto"/>
      </w:pPr>
    </w:p>
    <w:p w:rsidR="007945E3" w:rsidRDefault="007945E3">
      <w:pPr>
        <w:spacing w:after="0" w:line="240" w:lineRule="auto"/>
      </w:pPr>
    </w:p>
    <w:p w:rsidR="007945E3" w:rsidRDefault="007945E3">
      <w:pPr>
        <w:spacing w:after="0" w:line="240" w:lineRule="auto"/>
      </w:pPr>
    </w:p>
    <w:p w:rsidR="005C307A" w:rsidRDefault="005C307A">
      <w:pPr>
        <w:spacing w:after="0" w:line="240" w:lineRule="auto"/>
      </w:pPr>
    </w:p>
    <w:p w:rsidR="000229B7" w:rsidRDefault="000229B7"/>
    <w:p w:rsidR="00F65C5D" w:rsidRDefault="00997D45">
      <w: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6"/>
        <w:gridCol w:w="1513"/>
        <w:gridCol w:w="1512"/>
        <w:gridCol w:w="2551"/>
      </w:tblGrid>
      <w:tr w:rsidR="00180CFA" w:rsidRPr="00180CFA" w:rsidTr="00180CFA">
        <w:trPr>
          <w:trHeight w:val="255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:rsidR="00180CFA" w:rsidRDefault="00180CFA" w:rsidP="00180CFA">
            <w:pPr>
              <w:pStyle w:val="Tblzatalrs"/>
              <w:pageBreakBefore/>
              <w:numPr>
                <w:ilvl w:val="0"/>
                <w:numId w:val="1"/>
              </w:numPr>
              <w:jc w:val="both"/>
            </w:pPr>
            <w:r>
              <w:rPr>
                <w:i w:val="0"/>
              </w:rPr>
              <w:lastRenderedPageBreak/>
              <w:t>List of genes with non-synonymous exon mutations in protein domains in the 2 analyzed dogs. The human homologs of the genes are also provided when available.</w:t>
            </w:r>
          </w:p>
        </w:tc>
      </w:tr>
      <w:tr w:rsidR="00180CFA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180CFA" w:rsidRPr="00180CFA" w:rsidRDefault="00180CFA" w:rsidP="00180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hu-HU"/>
              </w:rPr>
              <w:t>Genelist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180CFA" w:rsidRPr="00180CFA" w:rsidRDefault="00180CFA" w:rsidP="00180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hu-HU"/>
              </w:rPr>
              <w:t>old_rep1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180CFA" w:rsidRPr="00180CFA" w:rsidRDefault="00180CFA" w:rsidP="00180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hu-HU"/>
              </w:rPr>
              <w:t>old_rep2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180CFA" w:rsidRPr="00180CFA" w:rsidRDefault="00180CFA" w:rsidP="00180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hu-HU"/>
              </w:rPr>
              <w:t>Human homolog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2184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70421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2366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083845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3564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00316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4690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8253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9072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29159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9496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38386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4734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58683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5116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6031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26803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8626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13600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9059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67671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23076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30711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0246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050767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0433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31459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0482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037280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1161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54358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1264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71045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2106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67721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2169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65030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2182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11640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2928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65124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3165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72331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3752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3962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96159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4219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65312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4229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82890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4568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07611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4830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033050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4958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285505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5132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070526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5446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5530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28016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5725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57637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6221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6421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83087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6520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71126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7240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086200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7241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66347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7504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01444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7892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56575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8040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8719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09756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9001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47459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9273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010327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lastRenderedPageBreak/>
              <w:t>ENSCAFG00000009509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24491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9617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85745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9720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273749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0406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39117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0846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41959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1109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67792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1348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69129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1504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50337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1687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72932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2005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19973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2530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52104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2650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72425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2846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15687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3143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60613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3202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49577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3275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075711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3332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15966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3617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38413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4030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011376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4033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80817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4195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283154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4465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82450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4730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087269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5699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38134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6229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215193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6828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005243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7712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40749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7946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8376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099814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8448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211891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9108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9380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48408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9416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57881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9685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87796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9848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30635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23508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013288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23635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96266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23636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005001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23735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58477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24315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24414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65349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24444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24527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29749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25484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65349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28875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74807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28889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29008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78586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29577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59788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lastRenderedPageBreak/>
              <w:t>ENSCAFG00000029978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81927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30361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30488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255251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30632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30713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222009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30811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82634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30983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31049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31636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273703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31749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32054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84956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32072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258817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32183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26821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32642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221944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0178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23384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0492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0749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1128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042832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1378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12062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1652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88921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1857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21766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2111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46085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2509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64010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3004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31238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3568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69169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3714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37575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3818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4022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38688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4655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069399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4892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60570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4931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87091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5216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68038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5286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60460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5685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01349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5717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83091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6218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6295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81023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6363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6607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13657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6713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05290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7251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86081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7273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083857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7597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64163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9389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010322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9410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77054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9501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9811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43061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09823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080854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lastRenderedPageBreak/>
              <w:t>ENSCAFG00000010828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39438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0829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63395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0840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50594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1017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1630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203710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1757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80198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1819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09927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2222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4025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55657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4156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61682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4622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75920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4975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075151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5124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010292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5537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02390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5747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41503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6111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64916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6358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06009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7404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21064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7714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76438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8342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85100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8846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34278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9492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30764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19783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23454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20071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065457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20189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040199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23300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23904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17971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24198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248385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24996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25598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36273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29079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42556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29358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31944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29380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243509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29643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42892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30771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72954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30894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270467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32185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205495</w:t>
            </w: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32322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</w:tr>
      <w:tr w:rsidR="00BE1A3F" w:rsidRPr="00180CFA" w:rsidTr="00BE1A3F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CAFG00000032578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BE1A3F" w:rsidRPr="00180CFA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180CFA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1389" w:type="pct"/>
            <w:shd w:val="clear" w:color="auto" w:fill="auto"/>
            <w:noWrap/>
            <w:vAlign w:val="bottom"/>
            <w:hideMark/>
          </w:tcPr>
          <w:p w:rsidR="00BE1A3F" w:rsidRPr="00BE1A3F" w:rsidRDefault="00BE1A3F" w:rsidP="00BE1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BE1A3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ENSG00000163395</w:t>
            </w:r>
          </w:p>
        </w:tc>
      </w:tr>
    </w:tbl>
    <w:p w:rsidR="00180CFA" w:rsidRDefault="00180CFA"/>
    <w:p w:rsidR="00B74640" w:rsidRDefault="00B74640"/>
    <w:p w:rsidR="00222504" w:rsidRDefault="00222504"/>
    <w:p w:rsidR="00180CFA" w:rsidRDefault="00180CFA"/>
    <w:sectPr w:rsidR="00180CFA">
      <w:pgSz w:w="11906" w:h="16838"/>
      <w:pgMar w:top="1417" w:right="1417" w:bottom="1417" w:left="1417" w:header="0" w:footer="0" w:gutter="0"/>
      <w:cols w:space="708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roman"/>
    <w:pitch w:val="variable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681ADF"/>
    <w:multiLevelType w:val="multilevel"/>
    <w:tmpl w:val="4956B4E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2B911B4E"/>
    <w:multiLevelType w:val="multilevel"/>
    <w:tmpl w:val="5210BE12"/>
    <w:lvl w:ilvl="0">
      <w:start w:val="1"/>
      <w:numFmt w:val="decimal"/>
      <w:lvlText w:val="S. Table %1"/>
      <w:lvlJc w:val="left"/>
      <w:pPr>
        <w:tabs>
          <w:tab w:val="num" w:pos="284"/>
        </w:tabs>
        <w:ind w:left="360" w:hanging="360"/>
      </w:pPr>
      <w:rPr>
        <w:b/>
        <w:i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5692"/>
        </w:tabs>
        <w:ind w:left="5692" w:hanging="360"/>
      </w:pPr>
    </w:lvl>
    <w:lvl w:ilvl="2">
      <w:start w:val="1"/>
      <w:numFmt w:val="lowerRoman"/>
      <w:lvlText w:val="%3."/>
      <w:lvlJc w:val="right"/>
      <w:pPr>
        <w:tabs>
          <w:tab w:val="num" w:pos="6412"/>
        </w:tabs>
        <w:ind w:left="6412" w:hanging="180"/>
      </w:pPr>
    </w:lvl>
    <w:lvl w:ilvl="3">
      <w:start w:val="1"/>
      <w:numFmt w:val="decimal"/>
      <w:lvlText w:val="%4."/>
      <w:lvlJc w:val="left"/>
      <w:pPr>
        <w:tabs>
          <w:tab w:val="num" w:pos="7132"/>
        </w:tabs>
        <w:ind w:left="7132" w:hanging="360"/>
      </w:pPr>
    </w:lvl>
    <w:lvl w:ilvl="4">
      <w:start w:val="1"/>
      <w:numFmt w:val="lowerLetter"/>
      <w:lvlText w:val="%5."/>
      <w:lvlJc w:val="left"/>
      <w:pPr>
        <w:tabs>
          <w:tab w:val="num" w:pos="7852"/>
        </w:tabs>
        <w:ind w:left="7852" w:hanging="360"/>
      </w:pPr>
    </w:lvl>
    <w:lvl w:ilvl="5">
      <w:start w:val="1"/>
      <w:numFmt w:val="lowerRoman"/>
      <w:lvlText w:val="%6."/>
      <w:lvlJc w:val="right"/>
      <w:pPr>
        <w:tabs>
          <w:tab w:val="num" w:pos="8572"/>
        </w:tabs>
        <w:ind w:left="8572" w:hanging="180"/>
      </w:pPr>
    </w:lvl>
    <w:lvl w:ilvl="6">
      <w:start w:val="1"/>
      <w:numFmt w:val="decimal"/>
      <w:lvlText w:val="%7."/>
      <w:lvlJc w:val="left"/>
      <w:pPr>
        <w:tabs>
          <w:tab w:val="num" w:pos="9292"/>
        </w:tabs>
        <w:ind w:left="9292" w:hanging="360"/>
      </w:pPr>
    </w:lvl>
    <w:lvl w:ilvl="7">
      <w:start w:val="1"/>
      <w:numFmt w:val="lowerLetter"/>
      <w:lvlText w:val="%8."/>
      <w:lvlJc w:val="left"/>
      <w:pPr>
        <w:tabs>
          <w:tab w:val="num" w:pos="10012"/>
        </w:tabs>
        <w:ind w:left="10012" w:hanging="360"/>
      </w:pPr>
    </w:lvl>
    <w:lvl w:ilvl="8">
      <w:start w:val="1"/>
      <w:numFmt w:val="lowerRoman"/>
      <w:lvlText w:val="%9."/>
      <w:lvlJc w:val="right"/>
      <w:pPr>
        <w:tabs>
          <w:tab w:val="num" w:pos="10732"/>
        </w:tabs>
        <w:ind w:left="10732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65C5D"/>
    <w:rsid w:val="000229B7"/>
    <w:rsid w:val="00094433"/>
    <w:rsid w:val="00180CFA"/>
    <w:rsid w:val="001B6080"/>
    <w:rsid w:val="002077A1"/>
    <w:rsid w:val="00222504"/>
    <w:rsid w:val="00225234"/>
    <w:rsid w:val="00415D38"/>
    <w:rsid w:val="00436C9E"/>
    <w:rsid w:val="004F0011"/>
    <w:rsid w:val="005C307A"/>
    <w:rsid w:val="007575EE"/>
    <w:rsid w:val="00781AF8"/>
    <w:rsid w:val="007945E3"/>
    <w:rsid w:val="00862FC4"/>
    <w:rsid w:val="008A472E"/>
    <w:rsid w:val="00951250"/>
    <w:rsid w:val="00997D45"/>
    <w:rsid w:val="00A066BE"/>
    <w:rsid w:val="00B25143"/>
    <w:rsid w:val="00B74640"/>
    <w:rsid w:val="00BE1A3F"/>
    <w:rsid w:val="00C71B14"/>
    <w:rsid w:val="00CC41D6"/>
    <w:rsid w:val="00CE7371"/>
    <w:rsid w:val="00CF226C"/>
    <w:rsid w:val="00D12F16"/>
    <w:rsid w:val="00D926FD"/>
    <w:rsid w:val="00DA21C6"/>
    <w:rsid w:val="00F65C5D"/>
    <w:rsid w:val="00FE1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C269D20-6BF4-4492-B685-BD7B59A9D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6F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blzatalrsCharChar">
    <w:name w:val="Táblázataláírás Char Char"/>
    <w:basedOn w:val="DefaultParagraphFont"/>
    <w:link w:val="Tblzatalrs"/>
    <w:qFormat/>
    <w:rsid w:val="004809A1"/>
    <w:rPr>
      <w:rFonts w:ascii="Times New Roman" w:eastAsia="Times New Roman" w:hAnsi="Times New Roman" w:cs="Times New Roman"/>
      <w:i/>
      <w:sz w:val="24"/>
      <w:szCs w:val="24"/>
      <w:lang w:eastAsia="hu-HU"/>
    </w:rPr>
  </w:style>
  <w:style w:type="character" w:customStyle="1" w:styleId="ListLabel1">
    <w:name w:val="ListLabel 1"/>
    <w:qFormat/>
    <w:rPr>
      <w:b/>
      <w:i w:val="0"/>
      <w:sz w:val="24"/>
    </w:rPr>
  </w:style>
  <w:style w:type="character" w:customStyle="1" w:styleId="ListLabel2">
    <w:name w:val="ListLabel 2"/>
    <w:qFormat/>
    <w:rPr>
      <w:b/>
      <w:i w:val="0"/>
      <w:sz w:val="24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WenQuanYi Micro Hei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Tblzatalrs">
    <w:name w:val="Táblázataláírás"/>
    <w:basedOn w:val="Normal"/>
    <w:link w:val="TblzatalrsCharChar"/>
    <w:qFormat/>
    <w:rsid w:val="004809A1"/>
    <w:pPr>
      <w:tabs>
        <w:tab w:val="center" w:pos="567"/>
        <w:tab w:val="center" w:pos="1134"/>
      </w:tabs>
      <w:spacing w:after="0" w:line="240" w:lineRule="auto"/>
      <w:jc w:val="center"/>
    </w:pPr>
    <w:rPr>
      <w:rFonts w:ascii="Times New Roman" w:eastAsia="Times New Roman" w:hAnsi="Times New Roman" w:cs="Times New Roman"/>
      <w:i/>
      <w:sz w:val="24"/>
      <w:szCs w:val="24"/>
      <w:lang w:eastAsia="hu-HU"/>
    </w:rPr>
  </w:style>
  <w:style w:type="character" w:styleId="Hyperlink">
    <w:name w:val="Hyperlink"/>
    <w:basedOn w:val="DefaultParagraphFont"/>
    <w:uiPriority w:val="99"/>
    <w:semiHidden/>
    <w:unhideWhenUsed/>
    <w:rsid w:val="00CC41D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C41D6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14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6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3</Pages>
  <Words>2553</Words>
  <Characters>17620</Characters>
  <Application>Microsoft Office Word</Application>
  <DocSecurity>0</DocSecurity>
  <Lines>146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d</dc:creator>
  <dc:description/>
  <cp:lastModifiedBy>jonasd</cp:lastModifiedBy>
  <cp:revision>47</cp:revision>
  <dcterms:created xsi:type="dcterms:W3CDTF">2019-04-30T09:22:00Z</dcterms:created>
  <dcterms:modified xsi:type="dcterms:W3CDTF">2019-10-01T14:2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